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2D15F" w14:textId="77777777" w:rsidR="00145B83" w:rsidRPr="003375C3" w:rsidRDefault="00145B83" w:rsidP="00145B83">
      <w:pPr>
        <w:jc w:val="center"/>
        <w:rPr>
          <w:color w:val="000000" w:themeColor="text1"/>
        </w:rPr>
      </w:pPr>
      <w:r w:rsidRPr="003375C3">
        <w:rPr>
          <w:b/>
          <w:color w:val="000000" w:themeColor="text1"/>
        </w:rPr>
        <w:t>Interview script – Experiences with PRO-ACTIVE intervention via telehealth</w:t>
      </w:r>
    </w:p>
    <w:p w14:paraId="2967E683" w14:textId="11283378" w:rsidR="00457A0E" w:rsidRDefault="00145B83" w:rsidP="00457A0E">
      <w:pPr>
        <w:jc w:val="both"/>
        <w:rPr>
          <w:color w:val="000000" w:themeColor="text1"/>
        </w:rPr>
      </w:pPr>
      <w:r w:rsidRPr="003375C3">
        <w:rPr>
          <w:color w:val="000000" w:themeColor="text1"/>
        </w:rPr>
        <w:t xml:space="preserve">Thank you very much for agreeing to talk with me about your experiences with the PRO-ACTIVE </w:t>
      </w:r>
      <w:r w:rsidR="00457A0E">
        <w:rPr>
          <w:color w:val="000000" w:themeColor="text1"/>
        </w:rPr>
        <w:t>speech therapy session(s)</w:t>
      </w:r>
      <w:r w:rsidR="00457A0E" w:rsidRPr="003375C3">
        <w:rPr>
          <w:color w:val="000000" w:themeColor="text1"/>
        </w:rPr>
        <w:t xml:space="preserve"> </w:t>
      </w:r>
      <w:r w:rsidR="00CC500E">
        <w:rPr>
          <w:color w:val="000000" w:themeColor="text1"/>
        </w:rPr>
        <w:t>using the X system, which going forward we will simply call ‘</w:t>
      </w:r>
      <w:r w:rsidR="00457A0E" w:rsidRPr="003375C3">
        <w:rPr>
          <w:color w:val="000000" w:themeColor="text1"/>
        </w:rPr>
        <w:t>telehealth</w:t>
      </w:r>
      <w:r w:rsidR="00CC500E">
        <w:rPr>
          <w:color w:val="000000" w:themeColor="text1"/>
        </w:rPr>
        <w:t>’</w:t>
      </w:r>
      <w:r w:rsidRPr="003375C3">
        <w:rPr>
          <w:color w:val="000000" w:themeColor="text1"/>
        </w:rPr>
        <w:t xml:space="preserve">. We are interested in hearing what it was like for you to use the telehealth </w:t>
      </w:r>
      <w:r w:rsidR="00457A0E">
        <w:rPr>
          <w:color w:val="000000" w:themeColor="text1"/>
        </w:rPr>
        <w:t>or videoconference</w:t>
      </w:r>
      <w:r w:rsidR="00457A0E" w:rsidRPr="003375C3">
        <w:rPr>
          <w:color w:val="000000" w:themeColor="text1"/>
        </w:rPr>
        <w:t xml:space="preserve"> </w:t>
      </w:r>
      <w:r w:rsidRPr="003375C3">
        <w:rPr>
          <w:color w:val="000000" w:themeColor="text1"/>
        </w:rPr>
        <w:t>system, what you found worked well</w:t>
      </w:r>
      <w:r w:rsidR="00457A0E">
        <w:rPr>
          <w:color w:val="000000" w:themeColor="text1"/>
        </w:rPr>
        <w:t>,</w:t>
      </w:r>
      <w:r w:rsidRPr="003375C3">
        <w:rPr>
          <w:color w:val="000000" w:themeColor="text1"/>
        </w:rPr>
        <w:t xml:space="preserve"> and where improvements could be made. </w:t>
      </w:r>
    </w:p>
    <w:p w14:paraId="4C26CFCD" w14:textId="7604AFE2" w:rsidR="00145B83" w:rsidRPr="003375C3" w:rsidRDefault="00145B83" w:rsidP="00145B83">
      <w:pPr>
        <w:jc w:val="both"/>
        <w:rPr>
          <w:color w:val="000000" w:themeColor="text1"/>
        </w:rPr>
      </w:pPr>
      <w:r w:rsidRPr="003375C3">
        <w:rPr>
          <w:color w:val="000000" w:themeColor="text1"/>
        </w:rPr>
        <w:t xml:space="preserve">There are no right or wrong answers to </w:t>
      </w:r>
      <w:r w:rsidR="00457A0E" w:rsidRPr="003375C3">
        <w:rPr>
          <w:color w:val="000000" w:themeColor="text1"/>
        </w:rPr>
        <w:t>the</w:t>
      </w:r>
      <w:r w:rsidRPr="003375C3">
        <w:rPr>
          <w:color w:val="000000" w:themeColor="text1"/>
        </w:rPr>
        <w:t xml:space="preserve"> questions</w:t>
      </w:r>
      <w:r w:rsidR="00457A0E">
        <w:rPr>
          <w:color w:val="000000" w:themeColor="text1"/>
        </w:rPr>
        <w:t>.</w:t>
      </w:r>
      <w:r w:rsidR="00457A0E" w:rsidRPr="003375C3">
        <w:rPr>
          <w:color w:val="000000" w:themeColor="text1"/>
        </w:rPr>
        <w:t xml:space="preserve"> </w:t>
      </w:r>
      <w:r w:rsidR="00457A0E">
        <w:rPr>
          <w:color w:val="000000" w:themeColor="text1"/>
        </w:rPr>
        <w:t>Y</w:t>
      </w:r>
      <w:r w:rsidR="00457A0E" w:rsidRPr="003375C3">
        <w:rPr>
          <w:color w:val="000000" w:themeColor="text1"/>
        </w:rPr>
        <w:t>ou</w:t>
      </w:r>
      <w:r w:rsidRPr="003375C3">
        <w:rPr>
          <w:color w:val="000000" w:themeColor="text1"/>
        </w:rPr>
        <w:t xml:space="preserve"> can choose to not answer any of them </w:t>
      </w:r>
      <w:r w:rsidR="00457A0E">
        <w:rPr>
          <w:color w:val="000000" w:themeColor="text1"/>
        </w:rPr>
        <w:t xml:space="preserve">if </w:t>
      </w:r>
      <w:r w:rsidRPr="003375C3">
        <w:rPr>
          <w:color w:val="000000" w:themeColor="text1"/>
        </w:rPr>
        <w:t xml:space="preserve">you </w:t>
      </w:r>
      <w:r w:rsidR="00457A0E">
        <w:rPr>
          <w:color w:val="000000" w:themeColor="text1"/>
        </w:rPr>
        <w:t>do</w:t>
      </w:r>
      <w:r w:rsidRPr="003375C3">
        <w:rPr>
          <w:color w:val="000000" w:themeColor="text1"/>
        </w:rPr>
        <w:t xml:space="preserve"> not want to answer. You can share as much or as little as you wish. We had thought the conversation would take about half an hour to an hour, depending on </w:t>
      </w:r>
      <w:r w:rsidR="00457A0E" w:rsidRPr="003375C3">
        <w:rPr>
          <w:color w:val="000000" w:themeColor="text1"/>
        </w:rPr>
        <w:t>ho</w:t>
      </w:r>
      <w:r w:rsidR="00457A0E">
        <w:rPr>
          <w:color w:val="000000" w:themeColor="text1"/>
        </w:rPr>
        <w:t>w</w:t>
      </w:r>
      <w:r w:rsidRPr="003375C3">
        <w:rPr>
          <w:color w:val="000000" w:themeColor="text1"/>
        </w:rPr>
        <w:t xml:space="preserve"> much you want to share with me. </w:t>
      </w:r>
    </w:p>
    <w:p w14:paraId="07FEBE59" w14:textId="77777777" w:rsidR="00145B83" w:rsidRPr="003375C3" w:rsidRDefault="00145B83" w:rsidP="00145B83">
      <w:pPr>
        <w:jc w:val="both"/>
        <w:rPr>
          <w:i/>
          <w:color w:val="000000" w:themeColor="text1"/>
        </w:rPr>
      </w:pPr>
      <w:r w:rsidRPr="003375C3">
        <w:rPr>
          <w:i/>
          <w:color w:val="000000" w:themeColor="text1"/>
        </w:rPr>
        <w:t>Do you have any questions before we begin?</w:t>
      </w:r>
    </w:p>
    <w:p w14:paraId="52D90BC3" w14:textId="5205EF52" w:rsidR="00145B83" w:rsidRPr="003375C3" w:rsidRDefault="00145B83" w:rsidP="00145B83">
      <w:pPr>
        <w:jc w:val="both"/>
        <w:rPr>
          <w:color w:val="000000" w:themeColor="text1"/>
        </w:rPr>
      </w:pPr>
      <w:r w:rsidRPr="003375C3">
        <w:rPr>
          <w:color w:val="000000" w:themeColor="text1"/>
        </w:rPr>
        <w:t xml:space="preserve">I understand that you went through X sessions with the speech language pathologist using the telehealth approach. During those sessions there was both assessment of how you were getting along and some instruction about [eating/exercising]. </w:t>
      </w:r>
    </w:p>
    <w:p w14:paraId="7E575897" w14:textId="77777777" w:rsidR="00780F93" w:rsidRPr="003375C3" w:rsidRDefault="00780F93" w:rsidP="00457A0E">
      <w:pPr>
        <w:jc w:val="both"/>
        <w:rPr>
          <w:color w:val="000000" w:themeColor="text1"/>
        </w:rPr>
      </w:pPr>
    </w:p>
    <w:p w14:paraId="6BA510DA" w14:textId="77777777" w:rsidR="00145B83" w:rsidRPr="003375C3" w:rsidRDefault="00145B83" w:rsidP="00145B83">
      <w:pPr>
        <w:jc w:val="both"/>
        <w:rPr>
          <w:i/>
          <w:color w:val="000000" w:themeColor="text1"/>
        </w:rPr>
      </w:pPr>
      <w:r w:rsidRPr="003375C3">
        <w:rPr>
          <w:i/>
          <w:color w:val="000000" w:themeColor="text1"/>
        </w:rPr>
        <w:t>First of all, tell me about what it was like for you to use the telehealth approach?</w:t>
      </w:r>
    </w:p>
    <w:p w14:paraId="3684734E" w14:textId="77777777" w:rsidR="00145B83" w:rsidRPr="003375C3" w:rsidRDefault="00145B83" w:rsidP="00145B83">
      <w:pPr>
        <w:jc w:val="both"/>
        <w:rPr>
          <w:i/>
          <w:color w:val="000000" w:themeColor="text1"/>
        </w:rPr>
      </w:pPr>
      <w:r w:rsidRPr="003375C3">
        <w:rPr>
          <w:i/>
          <w:color w:val="000000" w:themeColor="text1"/>
        </w:rPr>
        <w:t>When you first heard that the sessions would be via telehealth, what was your reaction? What did you think about that?</w:t>
      </w:r>
    </w:p>
    <w:p w14:paraId="124857C6" w14:textId="77777777" w:rsidR="00145B83" w:rsidRPr="003375C3" w:rsidRDefault="00145B83" w:rsidP="00145B83">
      <w:pPr>
        <w:jc w:val="both"/>
        <w:rPr>
          <w:i/>
          <w:color w:val="000000" w:themeColor="text1"/>
        </w:rPr>
      </w:pPr>
      <w:r w:rsidRPr="003375C3">
        <w:rPr>
          <w:i/>
          <w:color w:val="000000" w:themeColor="text1"/>
        </w:rPr>
        <w:t>How much experience had you had with using telehealth prior to these sessions?</w:t>
      </w:r>
    </w:p>
    <w:p w14:paraId="7C5BF1A3" w14:textId="391B5BC5" w:rsidR="00145B83" w:rsidRPr="003375C3" w:rsidRDefault="00145B83" w:rsidP="00145B83">
      <w:pPr>
        <w:jc w:val="both"/>
        <w:rPr>
          <w:i/>
          <w:color w:val="000000" w:themeColor="text1"/>
        </w:rPr>
      </w:pPr>
      <w:r w:rsidRPr="003375C3">
        <w:rPr>
          <w:i/>
          <w:color w:val="000000" w:themeColor="text1"/>
        </w:rPr>
        <w:t xml:space="preserve">What did you expect the </w:t>
      </w:r>
      <w:r w:rsidR="00CC500E">
        <w:rPr>
          <w:i/>
          <w:color w:val="000000" w:themeColor="text1"/>
        </w:rPr>
        <w:t xml:space="preserve">telehealth </w:t>
      </w:r>
      <w:r w:rsidRPr="003375C3">
        <w:rPr>
          <w:i/>
          <w:color w:val="000000" w:themeColor="text1"/>
        </w:rPr>
        <w:t xml:space="preserve">sessions would be like? </w:t>
      </w:r>
    </w:p>
    <w:p w14:paraId="6E51E895" w14:textId="2CDC798C" w:rsidR="00145B83" w:rsidRPr="003375C3" w:rsidRDefault="00145B83" w:rsidP="00145B83">
      <w:pPr>
        <w:jc w:val="both"/>
        <w:rPr>
          <w:i/>
          <w:color w:val="000000" w:themeColor="text1"/>
        </w:rPr>
      </w:pPr>
      <w:r w:rsidRPr="003375C3">
        <w:rPr>
          <w:i/>
          <w:color w:val="000000" w:themeColor="text1"/>
        </w:rPr>
        <w:t>What preparation did you have to do before the</w:t>
      </w:r>
      <w:r w:rsidR="00CC500E">
        <w:rPr>
          <w:i/>
          <w:color w:val="000000" w:themeColor="text1"/>
        </w:rPr>
        <w:t xml:space="preserve"> telehealth</w:t>
      </w:r>
      <w:r w:rsidR="0065516E">
        <w:rPr>
          <w:i/>
          <w:color w:val="000000" w:themeColor="text1"/>
        </w:rPr>
        <w:t xml:space="preserve"> </w:t>
      </w:r>
      <w:r w:rsidRPr="003375C3">
        <w:rPr>
          <w:i/>
          <w:color w:val="000000" w:themeColor="text1"/>
        </w:rPr>
        <w:t>sessions began?</w:t>
      </w:r>
    </w:p>
    <w:p w14:paraId="57548B65" w14:textId="3CEB9C4B" w:rsidR="00145B83" w:rsidRPr="003375C3" w:rsidRDefault="00145B83" w:rsidP="00145B83">
      <w:pPr>
        <w:jc w:val="both"/>
        <w:rPr>
          <w:i/>
          <w:color w:val="000000" w:themeColor="text1"/>
        </w:rPr>
      </w:pPr>
      <w:r w:rsidRPr="003375C3">
        <w:rPr>
          <w:i/>
          <w:color w:val="000000" w:themeColor="text1"/>
        </w:rPr>
        <w:t xml:space="preserve">What were the </w:t>
      </w:r>
      <w:r w:rsidR="00CC500E">
        <w:rPr>
          <w:i/>
          <w:color w:val="000000" w:themeColor="text1"/>
        </w:rPr>
        <w:t xml:space="preserve">telehealth </w:t>
      </w:r>
      <w:r w:rsidRPr="003375C3">
        <w:rPr>
          <w:i/>
          <w:color w:val="000000" w:themeColor="text1"/>
        </w:rPr>
        <w:t xml:space="preserve">sessions actually like? What happened during the </w:t>
      </w:r>
      <w:r w:rsidR="00CC500E">
        <w:rPr>
          <w:i/>
          <w:color w:val="000000" w:themeColor="text1"/>
        </w:rPr>
        <w:t xml:space="preserve">telehealth </w:t>
      </w:r>
      <w:r w:rsidRPr="003375C3">
        <w:rPr>
          <w:i/>
          <w:color w:val="000000" w:themeColor="text1"/>
        </w:rPr>
        <w:t>sessions?</w:t>
      </w:r>
    </w:p>
    <w:p w14:paraId="617497DA" w14:textId="212FC0DC" w:rsidR="00145B83" w:rsidRPr="003375C3" w:rsidRDefault="00145B83" w:rsidP="00145B83">
      <w:pPr>
        <w:jc w:val="both"/>
        <w:rPr>
          <w:i/>
          <w:color w:val="000000" w:themeColor="text1"/>
        </w:rPr>
      </w:pPr>
      <w:r w:rsidRPr="003375C3">
        <w:rPr>
          <w:i/>
          <w:color w:val="000000" w:themeColor="text1"/>
        </w:rPr>
        <w:t>What made it easy for you during the</w:t>
      </w:r>
      <w:r w:rsidR="00CC500E">
        <w:rPr>
          <w:i/>
          <w:color w:val="000000" w:themeColor="text1"/>
        </w:rPr>
        <w:t xml:space="preserve"> telehealth</w:t>
      </w:r>
      <w:r w:rsidR="007B5843">
        <w:rPr>
          <w:i/>
          <w:color w:val="000000" w:themeColor="text1"/>
        </w:rPr>
        <w:t xml:space="preserve"> </w:t>
      </w:r>
      <w:r w:rsidRPr="003375C3">
        <w:rPr>
          <w:i/>
          <w:color w:val="000000" w:themeColor="text1"/>
        </w:rPr>
        <w:t xml:space="preserve">sessions? What made it difficult for you during the </w:t>
      </w:r>
      <w:r w:rsidR="00CC500E">
        <w:rPr>
          <w:i/>
          <w:color w:val="000000" w:themeColor="text1"/>
        </w:rPr>
        <w:t xml:space="preserve">telehealth </w:t>
      </w:r>
      <w:r w:rsidRPr="003375C3">
        <w:rPr>
          <w:i/>
          <w:color w:val="000000" w:themeColor="text1"/>
        </w:rPr>
        <w:t>sessions?</w:t>
      </w:r>
    </w:p>
    <w:p w14:paraId="50F27131" w14:textId="1B7426EC" w:rsidR="00145B83" w:rsidRPr="003375C3" w:rsidRDefault="00145B83" w:rsidP="00145B83">
      <w:pPr>
        <w:jc w:val="both"/>
        <w:rPr>
          <w:i/>
          <w:color w:val="000000" w:themeColor="text1"/>
        </w:rPr>
      </w:pPr>
      <w:r w:rsidRPr="003375C3">
        <w:rPr>
          <w:i/>
          <w:color w:val="000000" w:themeColor="text1"/>
        </w:rPr>
        <w:t xml:space="preserve">How did you feel at the end of the </w:t>
      </w:r>
      <w:r w:rsidR="00457A0E">
        <w:rPr>
          <w:i/>
          <w:color w:val="000000" w:themeColor="text1"/>
        </w:rPr>
        <w:t xml:space="preserve">first </w:t>
      </w:r>
      <w:r w:rsidR="00457A0E" w:rsidRPr="003375C3">
        <w:rPr>
          <w:i/>
          <w:color w:val="000000" w:themeColor="text1"/>
        </w:rPr>
        <w:t>session?</w:t>
      </w:r>
      <w:r w:rsidR="00457A0E">
        <w:rPr>
          <w:i/>
          <w:color w:val="000000" w:themeColor="text1"/>
        </w:rPr>
        <w:t xml:space="preserve"> How did you feel at the end of the rest of the</w:t>
      </w:r>
      <w:r w:rsidR="003E34C0">
        <w:rPr>
          <w:i/>
          <w:color w:val="000000" w:themeColor="text1"/>
        </w:rPr>
        <w:t xml:space="preserve"> </w:t>
      </w:r>
      <w:r w:rsidR="00CC500E">
        <w:rPr>
          <w:i/>
          <w:color w:val="000000" w:themeColor="text1"/>
        </w:rPr>
        <w:t xml:space="preserve">telehealth </w:t>
      </w:r>
      <w:r w:rsidRPr="003375C3">
        <w:rPr>
          <w:i/>
          <w:color w:val="000000" w:themeColor="text1"/>
        </w:rPr>
        <w:t xml:space="preserve">sessions? </w:t>
      </w:r>
      <w:r w:rsidR="00780F93">
        <w:rPr>
          <w:i/>
          <w:color w:val="000000" w:themeColor="text1"/>
        </w:rPr>
        <w:t>[Probe: How satisfied were you with the sessions?]</w:t>
      </w:r>
    </w:p>
    <w:p w14:paraId="7FED4D52" w14:textId="1B37770C" w:rsidR="00145B83" w:rsidRPr="003375C3" w:rsidRDefault="00145B83" w:rsidP="00145B83">
      <w:pPr>
        <w:jc w:val="both"/>
        <w:rPr>
          <w:i/>
          <w:color w:val="000000" w:themeColor="text1"/>
        </w:rPr>
      </w:pPr>
      <w:r w:rsidRPr="003375C3">
        <w:rPr>
          <w:i/>
          <w:color w:val="000000" w:themeColor="text1"/>
        </w:rPr>
        <w:t xml:space="preserve">How clear was the information that was shared with you during the </w:t>
      </w:r>
      <w:r w:rsidR="00CC500E">
        <w:rPr>
          <w:i/>
          <w:color w:val="000000" w:themeColor="text1"/>
        </w:rPr>
        <w:t>telehealth</w:t>
      </w:r>
      <w:r w:rsidR="00CC500E" w:rsidRPr="003375C3">
        <w:rPr>
          <w:i/>
          <w:color w:val="000000" w:themeColor="text1"/>
        </w:rPr>
        <w:t xml:space="preserve"> </w:t>
      </w:r>
      <w:r w:rsidRPr="003375C3">
        <w:rPr>
          <w:i/>
          <w:color w:val="000000" w:themeColor="text1"/>
        </w:rPr>
        <w:t>session? Were there any points that were unclear or confusing?</w:t>
      </w:r>
    </w:p>
    <w:p w14:paraId="4DBC51E7" w14:textId="29F15BD0" w:rsidR="00145B83" w:rsidRPr="003375C3" w:rsidRDefault="00145B83" w:rsidP="00145B83">
      <w:pPr>
        <w:jc w:val="both"/>
        <w:rPr>
          <w:i/>
          <w:color w:val="000000" w:themeColor="text1"/>
        </w:rPr>
      </w:pPr>
      <w:r w:rsidRPr="003375C3">
        <w:rPr>
          <w:i/>
          <w:color w:val="000000" w:themeColor="text1"/>
        </w:rPr>
        <w:t xml:space="preserve">How confident were you about what you had learned during the </w:t>
      </w:r>
      <w:r w:rsidR="00CC500E">
        <w:rPr>
          <w:i/>
          <w:color w:val="000000" w:themeColor="text1"/>
        </w:rPr>
        <w:t>telehealth</w:t>
      </w:r>
      <w:r w:rsidR="00CC500E" w:rsidRPr="003375C3">
        <w:rPr>
          <w:i/>
          <w:color w:val="000000" w:themeColor="text1"/>
        </w:rPr>
        <w:t xml:space="preserve"> </w:t>
      </w:r>
      <w:r w:rsidRPr="003375C3">
        <w:rPr>
          <w:i/>
          <w:color w:val="000000" w:themeColor="text1"/>
        </w:rPr>
        <w:t>session and whether you could do it on your own?</w:t>
      </w:r>
      <w:r w:rsidR="00780F93">
        <w:rPr>
          <w:i/>
          <w:color w:val="000000" w:themeColor="text1"/>
        </w:rPr>
        <w:t xml:space="preserve"> </w:t>
      </w:r>
    </w:p>
    <w:p w14:paraId="4C9EE25C" w14:textId="344D8EA1" w:rsidR="00145B83" w:rsidRDefault="00145B83" w:rsidP="00145B83">
      <w:pPr>
        <w:jc w:val="both"/>
        <w:rPr>
          <w:i/>
          <w:color w:val="000000" w:themeColor="text1"/>
        </w:rPr>
      </w:pPr>
      <w:r w:rsidRPr="003375C3">
        <w:rPr>
          <w:i/>
          <w:color w:val="000000" w:themeColor="text1"/>
        </w:rPr>
        <w:t xml:space="preserve">What do you think should be changed </w:t>
      </w:r>
      <w:r w:rsidR="00457A0E">
        <w:rPr>
          <w:i/>
          <w:color w:val="000000" w:themeColor="text1"/>
        </w:rPr>
        <w:t>when delivering the therapy sessions using</w:t>
      </w:r>
      <w:r w:rsidR="00CC500E">
        <w:rPr>
          <w:i/>
          <w:color w:val="000000" w:themeColor="text1"/>
        </w:rPr>
        <w:t xml:space="preserve"> telehealth</w:t>
      </w:r>
      <w:r w:rsidRPr="003375C3">
        <w:rPr>
          <w:i/>
          <w:color w:val="000000" w:themeColor="text1"/>
        </w:rPr>
        <w:t xml:space="preserve"> </w:t>
      </w:r>
      <w:r w:rsidR="00780F93">
        <w:rPr>
          <w:i/>
          <w:color w:val="000000" w:themeColor="text1"/>
        </w:rPr>
        <w:t>[Probe:</w:t>
      </w:r>
      <w:r w:rsidRPr="003375C3">
        <w:rPr>
          <w:i/>
          <w:color w:val="000000" w:themeColor="text1"/>
        </w:rPr>
        <w:t xml:space="preserve"> the preparation? The delivery</w:t>
      </w:r>
      <w:r w:rsidR="00457A0E" w:rsidRPr="003375C3">
        <w:rPr>
          <w:i/>
          <w:color w:val="000000" w:themeColor="text1"/>
        </w:rPr>
        <w:t>?</w:t>
      </w:r>
      <w:r w:rsidR="00780F93">
        <w:rPr>
          <w:i/>
          <w:color w:val="000000" w:themeColor="text1"/>
        </w:rPr>
        <w:t>]</w:t>
      </w:r>
    </w:p>
    <w:p w14:paraId="558DD59E" w14:textId="025571BB" w:rsidR="003E34C0" w:rsidRDefault="003E34C0" w:rsidP="00E66CB1">
      <w:pPr>
        <w:jc w:val="both"/>
        <w:rPr>
          <w:i/>
          <w:color w:val="000000" w:themeColor="text1"/>
        </w:rPr>
      </w:pPr>
      <w:r w:rsidRPr="003E34C0">
        <w:rPr>
          <w:i/>
          <w:color w:val="000000" w:themeColor="text1"/>
        </w:rPr>
        <w:t xml:space="preserve">When you think about the session you had with the speech language pathologist in person at the hospital, how did it compare </w:t>
      </w:r>
      <w:r>
        <w:rPr>
          <w:i/>
          <w:color w:val="000000" w:themeColor="text1"/>
        </w:rPr>
        <w:t>to the session via telehealth? [Probe: Was it more effective or less effective?]</w:t>
      </w:r>
    </w:p>
    <w:p w14:paraId="0A7FF923" w14:textId="77777777" w:rsidR="00867DC5" w:rsidRDefault="00D510DB" w:rsidP="008D112A">
      <w:pPr>
        <w:jc w:val="both"/>
      </w:pPr>
    </w:p>
    <w:sectPr w:rsidR="00867DC5">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64EDC" w14:textId="77777777" w:rsidR="00D510DB" w:rsidRDefault="00D510DB" w:rsidP="003E34C0">
      <w:pPr>
        <w:spacing w:after="0" w:line="240" w:lineRule="auto"/>
      </w:pPr>
      <w:r>
        <w:separator/>
      </w:r>
    </w:p>
  </w:endnote>
  <w:endnote w:type="continuationSeparator" w:id="0">
    <w:p w14:paraId="345C9B04" w14:textId="77777777" w:rsidR="00D510DB" w:rsidRDefault="00D510DB" w:rsidP="003E34C0">
      <w:pPr>
        <w:spacing w:after="0" w:line="240" w:lineRule="auto"/>
      </w:pPr>
      <w:r>
        <w:continuationSeparator/>
      </w:r>
    </w:p>
  </w:endnote>
  <w:endnote w:type="continuationNotice" w:id="1">
    <w:p w14:paraId="0F007F9C" w14:textId="77777777" w:rsidR="00D510DB" w:rsidRDefault="00D510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A2788" w14:textId="77777777" w:rsidR="00D510DB" w:rsidRDefault="00D510DB" w:rsidP="003E34C0">
      <w:pPr>
        <w:spacing w:after="0" w:line="240" w:lineRule="auto"/>
      </w:pPr>
      <w:r>
        <w:separator/>
      </w:r>
    </w:p>
  </w:footnote>
  <w:footnote w:type="continuationSeparator" w:id="0">
    <w:p w14:paraId="76C1453B" w14:textId="77777777" w:rsidR="00D510DB" w:rsidRDefault="00D510DB" w:rsidP="003E34C0">
      <w:pPr>
        <w:spacing w:after="0" w:line="240" w:lineRule="auto"/>
      </w:pPr>
      <w:r>
        <w:continuationSeparator/>
      </w:r>
    </w:p>
  </w:footnote>
  <w:footnote w:type="continuationNotice" w:id="1">
    <w:p w14:paraId="18B166C3" w14:textId="77777777" w:rsidR="00D510DB" w:rsidRDefault="00D510D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57397" w14:textId="75B35B33" w:rsidR="003E34C0" w:rsidRDefault="003E34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B83"/>
    <w:rsid w:val="00001040"/>
    <w:rsid w:val="000017F5"/>
    <w:rsid w:val="00001D4A"/>
    <w:rsid w:val="00010F79"/>
    <w:rsid w:val="000177AD"/>
    <w:rsid w:val="000206EF"/>
    <w:rsid w:val="00020F0D"/>
    <w:rsid w:val="0002173C"/>
    <w:rsid w:val="0002365F"/>
    <w:rsid w:val="00031005"/>
    <w:rsid w:val="0003678C"/>
    <w:rsid w:val="00041636"/>
    <w:rsid w:val="00041CD8"/>
    <w:rsid w:val="0004226F"/>
    <w:rsid w:val="000457BA"/>
    <w:rsid w:val="00054215"/>
    <w:rsid w:val="000549F2"/>
    <w:rsid w:val="00054C94"/>
    <w:rsid w:val="000618F1"/>
    <w:rsid w:val="000845C9"/>
    <w:rsid w:val="0008547C"/>
    <w:rsid w:val="000930E0"/>
    <w:rsid w:val="000946E2"/>
    <w:rsid w:val="000960D7"/>
    <w:rsid w:val="00096EAE"/>
    <w:rsid w:val="000A5FC7"/>
    <w:rsid w:val="000A6E6D"/>
    <w:rsid w:val="000A7DFA"/>
    <w:rsid w:val="000B24BF"/>
    <w:rsid w:val="000B4E68"/>
    <w:rsid w:val="000C061E"/>
    <w:rsid w:val="000C0CD9"/>
    <w:rsid w:val="000C2743"/>
    <w:rsid w:val="000C2A3E"/>
    <w:rsid w:val="000D1AA7"/>
    <w:rsid w:val="000D731D"/>
    <w:rsid w:val="000E2480"/>
    <w:rsid w:val="000E2891"/>
    <w:rsid w:val="000E4C3C"/>
    <w:rsid w:val="000F7C6E"/>
    <w:rsid w:val="00100283"/>
    <w:rsid w:val="00112E53"/>
    <w:rsid w:val="0011339F"/>
    <w:rsid w:val="00114A23"/>
    <w:rsid w:val="00115B87"/>
    <w:rsid w:val="00124A9B"/>
    <w:rsid w:val="00134BE6"/>
    <w:rsid w:val="00136650"/>
    <w:rsid w:val="00140F2A"/>
    <w:rsid w:val="00141FB8"/>
    <w:rsid w:val="00144E85"/>
    <w:rsid w:val="00145B83"/>
    <w:rsid w:val="0015037A"/>
    <w:rsid w:val="001505B5"/>
    <w:rsid w:val="0015131D"/>
    <w:rsid w:val="0015421D"/>
    <w:rsid w:val="00155673"/>
    <w:rsid w:val="00161C5E"/>
    <w:rsid w:val="001621D9"/>
    <w:rsid w:val="00163B98"/>
    <w:rsid w:val="00171823"/>
    <w:rsid w:val="001719E2"/>
    <w:rsid w:val="00174697"/>
    <w:rsid w:val="0017665E"/>
    <w:rsid w:val="001768A3"/>
    <w:rsid w:val="001808E4"/>
    <w:rsid w:val="0019157F"/>
    <w:rsid w:val="00192778"/>
    <w:rsid w:val="00193235"/>
    <w:rsid w:val="001A5D3E"/>
    <w:rsid w:val="001B21C8"/>
    <w:rsid w:val="001B55FA"/>
    <w:rsid w:val="001C120B"/>
    <w:rsid w:val="001C443A"/>
    <w:rsid w:val="001D212D"/>
    <w:rsid w:val="001D3433"/>
    <w:rsid w:val="001E0D45"/>
    <w:rsid w:val="001E2CC6"/>
    <w:rsid w:val="001E50D1"/>
    <w:rsid w:val="001F340B"/>
    <w:rsid w:val="001F3AA7"/>
    <w:rsid w:val="00201361"/>
    <w:rsid w:val="002014EE"/>
    <w:rsid w:val="0021336F"/>
    <w:rsid w:val="00214CC5"/>
    <w:rsid w:val="00216566"/>
    <w:rsid w:val="00220C07"/>
    <w:rsid w:val="002241C8"/>
    <w:rsid w:val="0023177C"/>
    <w:rsid w:val="00231EE4"/>
    <w:rsid w:val="002334C9"/>
    <w:rsid w:val="00237AA7"/>
    <w:rsid w:val="00250576"/>
    <w:rsid w:val="002640A9"/>
    <w:rsid w:val="0026566C"/>
    <w:rsid w:val="00266047"/>
    <w:rsid w:val="0027250F"/>
    <w:rsid w:val="00277446"/>
    <w:rsid w:val="002809E2"/>
    <w:rsid w:val="002812D0"/>
    <w:rsid w:val="002857B2"/>
    <w:rsid w:val="00286D04"/>
    <w:rsid w:val="00292014"/>
    <w:rsid w:val="002A2790"/>
    <w:rsid w:val="002A2D9A"/>
    <w:rsid w:val="002A35A4"/>
    <w:rsid w:val="002A4BFA"/>
    <w:rsid w:val="002A575A"/>
    <w:rsid w:val="002B0A05"/>
    <w:rsid w:val="002B155D"/>
    <w:rsid w:val="002B1CFC"/>
    <w:rsid w:val="002B6EBE"/>
    <w:rsid w:val="002B7D65"/>
    <w:rsid w:val="002C1AC2"/>
    <w:rsid w:val="002C3AE0"/>
    <w:rsid w:val="002C5F78"/>
    <w:rsid w:val="002C5FFB"/>
    <w:rsid w:val="002C74DD"/>
    <w:rsid w:val="002C7CF8"/>
    <w:rsid w:val="002D437B"/>
    <w:rsid w:val="002D4760"/>
    <w:rsid w:val="002D6CE0"/>
    <w:rsid w:val="002E002B"/>
    <w:rsid w:val="002E39B7"/>
    <w:rsid w:val="002E5895"/>
    <w:rsid w:val="002F04AA"/>
    <w:rsid w:val="002F1783"/>
    <w:rsid w:val="002F4707"/>
    <w:rsid w:val="002F7114"/>
    <w:rsid w:val="00314570"/>
    <w:rsid w:val="003257F7"/>
    <w:rsid w:val="003273C9"/>
    <w:rsid w:val="00327E6C"/>
    <w:rsid w:val="0033270C"/>
    <w:rsid w:val="00334C49"/>
    <w:rsid w:val="00341D7D"/>
    <w:rsid w:val="00343988"/>
    <w:rsid w:val="00351220"/>
    <w:rsid w:val="00353ABE"/>
    <w:rsid w:val="00364D5B"/>
    <w:rsid w:val="00367999"/>
    <w:rsid w:val="00376859"/>
    <w:rsid w:val="00380F43"/>
    <w:rsid w:val="003829EB"/>
    <w:rsid w:val="00386428"/>
    <w:rsid w:val="003900E7"/>
    <w:rsid w:val="003A0E5E"/>
    <w:rsid w:val="003A197F"/>
    <w:rsid w:val="003A26AF"/>
    <w:rsid w:val="003B239F"/>
    <w:rsid w:val="003B49EC"/>
    <w:rsid w:val="003B5120"/>
    <w:rsid w:val="003C1697"/>
    <w:rsid w:val="003C179D"/>
    <w:rsid w:val="003C2534"/>
    <w:rsid w:val="003C4941"/>
    <w:rsid w:val="003C584D"/>
    <w:rsid w:val="003C740F"/>
    <w:rsid w:val="003D6D03"/>
    <w:rsid w:val="003D7187"/>
    <w:rsid w:val="003E1D98"/>
    <w:rsid w:val="003E34C0"/>
    <w:rsid w:val="003E3C80"/>
    <w:rsid w:val="003E45E3"/>
    <w:rsid w:val="003E7903"/>
    <w:rsid w:val="00400C9B"/>
    <w:rsid w:val="0040244A"/>
    <w:rsid w:val="00406371"/>
    <w:rsid w:val="00407094"/>
    <w:rsid w:val="00413B16"/>
    <w:rsid w:val="00415393"/>
    <w:rsid w:val="00417F4B"/>
    <w:rsid w:val="004214B9"/>
    <w:rsid w:val="00424608"/>
    <w:rsid w:val="00427C8C"/>
    <w:rsid w:val="004353F6"/>
    <w:rsid w:val="00444681"/>
    <w:rsid w:val="00451746"/>
    <w:rsid w:val="00451ED3"/>
    <w:rsid w:val="0045781E"/>
    <w:rsid w:val="00457A0E"/>
    <w:rsid w:val="00461A86"/>
    <w:rsid w:val="00472598"/>
    <w:rsid w:val="0047595E"/>
    <w:rsid w:val="0048103D"/>
    <w:rsid w:val="00486C04"/>
    <w:rsid w:val="00492899"/>
    <w:rsid w:val="0049683E"/>
    <w:rsid w:val="00496C87"/>
    <w:rsid w:val="004A2BD0"/>
    <w:rsid w:val="004A4423"/>
    <w:rsid w:val="004A4984"/>
    <w:rsid w:val="004A5A17"/>
    <w:rsid w:val="004A7A89"/>
    <w:rsid w:val="004B12F0"/>
    <w:rsid w:val="004B293B"/>
    <w:rsid w:val="004B4786"/>
    <w:rsid w:val="004B5D67"/>
    <w:rsid w:val="004B7839"/>
    <w:rsid w:val="004D51DC"/>
    <w:rsid w:val="004D65F0"/>
    <w:rsid w:val="004D7245"/>
    <w:rsid w:val="004F34E7"/>
    <w:rsid w:val="004F6561"/>
    <w:rsid w:val="005022D3"/>
    <w:rsid w:val="00507C74"/>
    <w:rsid w:val="00517F05"/>
    <w:rsid w:val="00521C00"/>
    <w:rsid w:val="005272F8"/>
    <w:rsid w:val="00527C01"/>
    <w:rsid w:val="0053533A"/>
    <w:rsid w:val="0053596B"/>
    <w:rsid w:val="00535B91"/>
    <w:rsid w:val="00542FA6"/>
    <w:rsid w:val="005517E4"/>
    <w:rsid w:val="0055386C"/>
    <w:rsid w:val="00555E62"/>
    <w:rsid w:val="00561FA8"/>
    <w:rsid w:val="0056309F"/>
    <w:rsid w:val="00570FE7"/>
    <w:rsid w:val="00571233"/>
    <w:rsid w:val="0057507F"/>
    <w:rsid w:val="00575650"/>
    <w:rsid w:val="005779FD"/>
    <w:rsid w:val="00580A12"/>
    <w:rsid w:val="00582F1B"/>
    <w:rsid w:val="00583327"/>
    <w:rsid w:val="005843C9"/>
    <w:rsid w:val="00587840"/>
    <w:rsid w:val="00587A0C"/>
    <w:rsid w:val="005A02D3"/>
    <w:rsid w:val="005B684F"/>
    <w:rsid w:val="005C140A"/>
    <w:rsid w:val="005D26FE"/>
    <w:rsid w:val="005E27E4"/>
    <w:rsid w:val="005E588F"/>
    <w:rsid w:val="005F31EF"/>
    <w:rsid w:val="005F34F3"/>
    <w:rsid w:val="005F7019"/>
    <w:rsid w:val="00602163"/>
    <w:rsid w:val="00603FBC"/>
    <w:rsid w:val="006106CD"/>
    <w:rsid w:val="0061634E"/>
    <w:rsid w:val="00616D68"/>
    <w:rsid w:val="00622830"/>
    <w:rsid w:val="00622E8B"/>
    <w:rsid w:val="0062729A"/>
    <w:rsid w:val="00632721"/>
    <w:rsid w:val="006400D7"/>
    <w:rsid w:val="00644B66"/>
    <w:rsid w:val="00645E0E"/>
    <w:rsid w:val="0065516E"/>
    <w:rsid w:val="00661CC7"/>
    <w:rsid w:val="00661EDC"/>
    <w:rsid w:val="00661F38"/>
    <w:rsid w:val="00665234"/>
    <w:rsid w:val="006658C3"/>
    <w:rsid w:val="006666D7"/>
    <w:rsid w:val="00666D86"/>
    <w:rsid w:val="00672393"/>
    <w:rsid w:val="00677080"/>
    <w:rsid w:val="00682B79"/>
    <w:rsid w:val="00683D0A"/>
    <w:rsid w:val="00684779"/>
    <w:rsid w:val="00684DE6"/>
    <w:rsid w:val="00685FC6"/>
    <w:rsid w:val="00685FFE"/>
    <w:rsid w:val="00686066"/>
    <w:rsid w:val="00686229"/>
    <w:rsid w:val="006934B3"/>
    <w:rsid w:val="006947AC"/>
    <w:rsid w:val="006A3E99"/>
    <w:rsid w:val="006A5145"/>
    <w:rsid w:val="006A60BB"/>
    <w:rsid w:val="006A632F"/>
    <w:rsid w:val="006A7C9E"/>
    <w:rsid w:val="006B1BBF"/>
    <w:rsid w:val="006B5DF4"/>
    <w:rsid w:val="006B6361"/>
    <w:rsid w:val="006B786F"/>
    <w:rsid w:val="006C3C09"/>
    <w:rsid w:val="006C5929"/>
    <w:rsid w:val="006C6F41"/>
    <w:rsid w:val="006D358D"/>
    <w:rsid w:val="006D4AC7"/>
    <w:rsid w:val="006E3D5B"/>
    <w:rsid w:val="006E3F9C"/>
    <w:rsid w:val="006F04E9"/>
    <w:rsid w:val="006F04F0"/>
    <w:rsid w:val="006F417B"/>
    <w:rsid w:val="006F4441"/>
    <w:rsid w:val="006F7385"/>
    <w:rsid w:val="00702A36"/>
    <w:rsid w:val="007056EF"/>
    <w:rsid w:val="00716047"/>
    <w:rsid w:val="00722D88"/>
    <w:rsid w:val="007243AA"/>
    <w:rsid w:val="00730E87"/>
    <w:rsid w:val="0073128D"/>
    <w:rsid w:val="007333F6"/>
    <w:rsid w:val="00740A8C"/>
    <w:rsid w:val="00741097"/>
    <w:rsid w:val="0074201C"/>
    <w:rsid w:val="00742372"/>
    <w:rsid w:val="007423E2"/>
    <w:rsid w:val="00744E8E"/>
    <w:rsid w:val="0074568A"/>
    <w:rsid w:val="00751990"/>
    <w:rsid w:val="00753DFE"/>
    <w:rsid w:val="00754895"/>
    <w:rsid w:val="00767CDF"/>
    <w:rsid w:val="00772866"/>
    <w:rsid w:val="00780337"/>
    <w:rsid w:val="00780F93"/>
    <w:rsid w:val="00781203"/>
    <w:rsid w:val="00782171"/>
    <w:rsid w:val="007845C3"/>
    <w:rsid w:val="00785F7E"/>
    <w:rsid w:val="007A0A0B"/>
    <w:rsid w:val="007A0FD1"/>
    <w:rsid w:val="007A1353"/>
    <w:rsid w:val="007A2820"/>
    <w:rsid w:val="007A3D89"/>
    <w:rsid w:val="007A64D2"/>
    <w:rsid w:val="007B1503"/>
    <w:rsid w:val="007B5843"/>
    <w:rsid w:val="007B6439"/>
    <w:rsid w:val="007C3329"/>
    <w:rsid w:val="007C7882"/>
    <w:rsid w:val="007C7B68"/>
    <w:rsid w:val="007C7DA8"/>
    <w:rsid w:val="007D5141"/>
    <w:rsid w:val="007D5163"/>
    <w:rsid w:val="007D56B0"/>
    <w:rsid w:val="007E303E"/>
    <w:rsid w:val="007E3760"/>
    <w:rsid w:val="007E3AAE"/>
    <w:rsid w:val="007E5174"/>
    <w:rsid w:val="007E53FE"/>
    <w:rsid w:val="007E668D"/>
    <w:rsid w:val="007F2E86"/>
    <w:rsid w:val="007F5A8A"/>
    <w:rsid w:val="007F6C73"/>
    <w:rsid w:val="00801613"/>
    <w:rsid w:val="00801FB1"/>
    <w:rsid w:val="00802D1E"/>
    <w:rsid w:val="0080490F"/>
    <w:rsid w:val="00807A79"/>
    <w:rsid w:val="0081562B"/>
    <w:rsid w:val="0081579F"/>
    <w:rsid w:val="0081615E"/>
    <w:rsid w:val="00816F8E"/>
    <w:rsid w:val="008220F9"/>
    <w:rsid w:val="008222D9"/>
    <w:rsid w:val="0082377E"/>
    <w:rsid w:val="008335F5"/>
    <w:rsid w:val="00833AEA"/>
    <w:rsid w:val="008379C2"/>
    <w:rsid w:val="00840F18"/>
    <w:rsid w:val="00841067"/>
    <w:rsid w:val="00842B18"/>
    <w:rsid w:val="00844E5F"/>
    <w:rsid w:val="0084749D"/>
    <w:rsid w:val="0085466B"/>
    <w:rsid w:val="00857508"/>
    <w:rsid w:val="00863737"/>
    <w:rsid w:val="0086493D"/>
    <w:rsid w:val="00874987"/>
    <w:rsid w:val="008801CA"/>
    <w:rsid w:val="00883773"/>
    <w:rsid w:val="00884825"/>
    <w:rsid w:val="00884ADE"/>
    <w:rsid w:val="00892058"/>
    <w:rsid w:val="00894C49"/>
    <w:rsid w:val="008A0187"/>
    <w:rsid w:val="008A127B"/>
    <w:rsid w:val="008A45B6"/>
    <w:rsid w:val="008B0F06"/>
    <w:rsid w:val="008D112A"/>
    <w:rsid w:val="008E1342"/>
    <w:rsid w:val="008E3A97"/>
    <w:rsid w:val="008E6E20"/>
    <w:rsid w:val="00905563"/>
    <w:rsid w:val="00907C76"/>
    <w:rsid w:val="00911572"/>
    <w:rsid w:val="00911E85"/>
    <w:rsid w:val="0091265F"/>
    <w:rsid w:val="0091483C"/>
    <w:rsid w:val="0092043F"/>
    <w:rsid w:val="00921F69"/>
    <w:rsid w:val="00926A3B"/>
    <w:rsid w:val="00926AD0"/>
    <w:rsid w:val="009309CE"/>
    <w:rsid w:val="00934656"/>
    <w:rsid w:val="0093722D"/>
    <w:rsid w:val="00944641"/>
    <w:rsid w:val="0094743C"/>
    <w:rsid w:val="00950A63"/>
    <w:rsid w:val="00953050"/>
    <w:rsid w:val="009612EB"/>
    <w:rsid w:val="00964222"/>
    <w:rsid w:val="00965BF1"/>
    <w:rsid w:val="00965D4F"/>
    <w:rsid w:val="00966424"/>
    <w:rsid w:val="00967A53"/>
    <w:rsid w:val="0097298E"/>
    <w:rsid w:val="00986479"/>
    <w:rsid w:val="00991282"/>
    <w:rsid w:val="00991812"/>
    <w:rsid w:val="009A06A1"/>
    <w:rsid w:val="009A17CF"/>
    <w:rsid w:val="009A3994"/>
    <w:rsid w:val="009A4B5F"/>
    <w:rsid w:val="009A549D"/>
    <w:rsid w:val="009B07F1"/>
    <w:rsid w:val="009B22B7"/>
    <w:rsid w:val="009C5752"/>
    <w:rsid w:val="009D3F08"/>
    <w:rsid w:val="009D7871"/>
    <w:rsid w:val="009E1D9C"/>
    <w:rsid w:val="009E5BB0"/>
    <w:rsid w:val="009F3E2A"/>
    <w:rsid w:val="00A13CE5"/>
    <w:rsid w:val="00A14381"/>
    <w:rsid w:val="00A14417"/>
    <w:rsid w:val="00A14D73"/>
    <w:rsid w:val="00A15356"/>
    <w:rsid w:val="00A21EF1"/>
    <w:rsid w:val="00A22B82"/>
    <w:rsid w:val="00A24B0B"/>
    <w:rsid w:val="00A25BB2"/>
    <w:rsid w:val="00A26F58"/>
    <w:rsid w:val="00A3151F"/>
    <w:rsid w:val="00A3317A"/>
    <w:rsid w:val="00A33202"/>
    <w:rsid w:val="00A40AE8"/>
    <w:rsid w:val="00A442DB"/>
    <w:rsid w:val="00A44744"/>
    <w:rsid w:val="00A46B97"/>
    <w:rsid w:val="00A47556"/>
    <w:rsid w:val="00A53994"/>
    <w:rsid w:val="00A53EA9"/>
    <w:rsid w:val="00A54F0C"/>
    <w:rsid w:val="00A559AA"/>
    <w:rsid w:val="00A6150E"/>
    <w:rsid w:val="00A62829"/>
    <w:rsid w:val="00A705BE"/>
    <w:rsid w:val="00A728EA"/>
    <w:rsid w:val="00A76151"/>
    <w:rsid w:val="00A808D9"/>
    <w:rsid w:val="00A81820"/>
    <w:rsid w:val="00A831F6"/>
    <w:rsid w:val="00A8485E"/>
    <w:rsid w:val="00A87346"/>
    <w:rsid w:val="00A87CC1"/>
    <w:rsid w:val="00A90337"/>
    <w:rsid w:val="00A903BD"/>
    <w:rsid w:val="00A93E11"/>
    <w:rsid w:val="00A9611B"/>
    <w:rsid w:val="00A9630C"/>
    <w:rsid w:val="00AB20C5"/>
    <w:rsid w:val="00AB3317"/>
    <w:rsid w:val="00AB4E1A"/>
    <w:rsid w:val="00AC0DCB"/>
    <w:rsid w:val="00AC2457"/>
    <w:rsid w:val="00AC52CA"/>
    <w:rsid w:val="00AC59A1"/>
    <w:rsid w:val="00AC7E75"/>
    <w:rsid w:val="00AD0C62"/>
    <w:rsid w:val="00AD3546"/>
    <w:rsid w:val="00AD4E9F"/>
    <w:rsid w:val="00AE1829"/>
    <w:rsid w:val="00AE2405"/>
    <w:rsid w:val="00AE5F37"/>
    <w:rsid w:val="00AE66E5"/>
    <w:rsid w:val="00AE6A20"/>
    <w:rsid w:val="00AE789F"/>
    <w:rsid w:val="00AF425B"/>
    <w:rsid w:val="00B05609"/>
    <w:rsid w:val="00B12D12"/>
    <w:rsid w:val="00B147F4"/>
    <w:rsid w:val="00B164F3"/>
    <w:rsid w:val="00B20345"/>
    <w:rsid w:val="00B22981"/>
    <w:rsid w:val="00B26D94"/>
    <w:rsid w:val="00B303D3"/>
    <w:rsid w:val="00B32F2B"/>
    <w:rsid w:val="00B37281"/>
    <w:rsid w:val="00B400C5"/>
    <w:rsid w:val="00B414FD"/>
    <w:rsid w:val="00B43DA1"/>
    <w:rsid w:val="00B47970"/>
    <w:rsid w:val="00B53D0B"/>
    <w:rsid w:val="00B6056F"/>
    <w:rsid w:val="00B60709"/>
    <w:rsid w:val="00B65931"/>
    <w:rsid w:val="00B70C7F"/>
    <w:rsid w:val="00B72C8D"/>
    <w:rsid w:val="00B75B29"/>
    <w:rsid w:val="00B8116A"/>
    <w:rsid w:val="00B824E8"/>
    <w:rsid w:val="00B833AC"/>
    <w:rsid w:val="00B85E86"/>
    <w:rsid w:val="00BA198A"/>
    <w:rsid w:val="00BA4A15"/>
    <w:rsid w:val="00BA4D16"/>
    <w:rsid w:val="00BB4B5B"/>
    <w:rsid w:val="00BC04F1"/>
    <w:rsid w:val="00BC2302"/>
    <w:rsid w:val="00BC4C86"/>
    <w:rsid w:val="00BE01B6"/>
    <w:rsid w:val="00BE1F71"/>
    <w:rsid w:val="00BE1FBC"/>
    <w:rsid w:val="00BE3229"/>
    <w:rsid w:val="00BE493E"/>
    <w:rsid w:val="00BF0D34"/>
    <w:rsid w:val="00BF6A83"/>
    <w:rsid w:val="00C01D17"/>
    <w:rsid w:val="00C03C3B"/>
    <w:rsid w:val="00C0414E"/>
    <w:rsid w:val="00C05905"/>
    <w:rsid w:val="00C14670"/>
    <w:rsid w:val="00C16E9A"/>
    <w:rsid w:val="00C2088F"/>
    <w:rsid w:val="00C211C5"/>
    <w:rsid w:val="00C2139F"/>
    <w:rsid w:val="00C21443"/>
    <w:rsid w:val="00C22C27"/>
    <w:rsid w:val="00C24354"/>
    <w:rsid w:val="00C2649D"/>
    <w:rsid w:val="00C27554"/>
    <w:rsid w:val="00C27816"/>
    <w:rsid w:val="00C32C89"/>
    <w:rsid w:val="00C32FE5"/>
    <w:rsid w:val="00C33A71"/>
    <w:rsid w:val="00C431E7"/>
    <w:rsid w:val="00C46F6B"/>
    <w:rsid w:val="00C47218"/>
    <w:rsid w:val="00C50C83"/>
    <w:rsid w:val="00C516CD"/>
    <w:rsid w:val="00C51C40"/>
    <w:rsid w:val="00C51F92"/>
    <w:rsid w:val="00C559C1"/>
    <w:rsid w:val="00C56AB8"/>
    <w:rsid w:val="00C62162"/>
    <w:rsid w:val="00C73D2C"/>
    <w:rsid w:val="00C77573"/>
    <w:rsid w:val="00C8156F"/>
    <w:rsid w:val="00C8571A"/>
    <w:rsid w:val="00C85F3B"/>
    <w:rsid w:val="00C870AC"/>
    <w:rsid w:val="00C9164D"/>
    <w:rsid w:val="00C91EED"/>
    <w:rsid w:val="00C95484"/>
    <w:rsid w:val="00C97395"/>
    <w:rsid w:val="00CA0F96"/>
    <w:rsid w:val="00CC0AF5"/>
    <w:rsid w:val="00CC174E"/>
    <w:rsid w:val="00CC4749"/>
    <w:rsid w:val="00CC500E"/>
    <w:rsid w:val="00CD2B0B"/>
    <w:rsid w:val="00CD2BB6"/>
    <w:rsid w:val="00CD2E7B"/>
    <w:rsid w:val="00CD67C7"/>
    <w:rsid w:val="00CD696C"/>
    <w:rsid w:val="00CE040A"/>
    <w:rsid w:val="00CE5DEE"/>
    <w:rsid w:val="00CE7E24"/>
    <w:rsid w:val="00CF1B72"/>
    <w:rsid w:val="00CF2C08"/>
    <w:rsid w:val="00CF644B"/>
    <w:rsid w:val="00D02FDE"/>
    <w:rsid w:val="00D12EDD"/>
    <w:rsid w:val="00D14EAE"/>
    <w:rsid w:val="00D15255"/>
    <w:rsid w:val="00D16259"/>
    <w:rsid w:val="00D2030F"/>
    <w:rsid w:val="00D20A0C"/>
    <w:rsid w:val="00D2299B"/>
    <w:rsid w:val="00D23399"/>
    <w:rsid w:val="00D25485"/>
    <w:rsid w:val="00D30907"/>
    <w:rsid w:val="00D3221F"/>
    <w:rsid w:val="00D330EF"/>
    <w:rsid w:val="00D36F82"/>
    <w:rsid w:val="00D37789"/>
    <w:rsid w:val="00D43675"/>
    <w:rsid w:val="00D44103"/>
    <w:rsid w:val="00D45DA0"/>
    <w:rsid w:val="00D4619C"/>
    <w:rsid w:val="00D50D98"/>
    <w:rsid w:val="00D510DB"/>
    <w:rsid w:val="00D53003"/>
    <w:rsid w:val="00D55F05"/>
    <w:rsid w:val="00D57E18"/>
    <w:rsid w:val="00D64402"/>
    <w:rsid w:val="00D735E7"/>
    <w:rsid w:val="00D756BC"/>
    <w:rsid w:val="00D76889"/>
    <w:rsid w:val="00D771D7"/>
    <w:rsid w:val="00D7734D"/>
    <w:rsid w:val="00D84409"/>
    <w:rsid w:val="00D90CDB"/>
    <w:rsid w:val="00D94C0E"/>
    <w:rsid w:val="00D94C8A"/>
    <w:rsid w:val="00DA73F7"/>
    <w:rsid w:val="00DB2330"/>
    <w:rsid w:val="00DB3CF4"/>
    <w:rsid w:val="00DB5197"/>
    <w:rsid w:val="00DC0DB8"/>
    <w:rsid w:val="00DC2F1B"/>
    <w:rsid w:val="00DC2F9A"/>
    <w:rsid w:val="00DC3CCB"/>
    <w:rsid w:val="00DD053F"/>
    <w:rsid w:val="00DD0848"/>
    <w:rsid w:val="00DD4E3D"/>
    <w:rsid w:val="00DE2163"/>
    <w:rsid w:val="00DE7A18"/>
    <w:rsid w:val="00DF1C0C"/>
    <w:rsid w:val="00DF500C"/>
    <w:rsid w:val="00DF6C06"/>
    <w:rsid w:val="00DF6C44"/>
    <w:rsid w:val="00DF6D0E"/>
    <w:rsid w:val="00E05C9E"/>
    <w:rsid w:val="00E0674A"/>
    <w:rsid w:val="00E13B71"/>
    <w:rsid w:val="00E25B2A"/>
    <w:rsid w:val="00E307D0"/>
    <w:rsid w:val="00E32C42"/>
    <w:rsid w:val="00E36E40"/>
    <w:rsid w:val="00E43D15"/>
    <w:rsid w:val="00E47631"/>
    <w:rsid w:val="00E54F17"/>
    <w:rsid w:val="00E55066"/>
    <w:rsid w:val="00E671A6"/>
    <w:rsid w:val="00E67518"/>
    <w:rsid w:val="00E731AE"/>
    <w:rsid w:val="00E74F5A"/>
    <w:rsid w:val="00E8243C"/>
    <w:rsid w:val="00E83A46"/>
    <w:rsid w:val="00E842C9"/>
    <w:rsid w:val="00E8543E"/>
    <w:rsid w:val="00E86FDC"/>
    <w:rsid w:val="00E91278"/>
    <w:rsid w:val="00E93D9A"/>
    <w:rsid w:val="00E9705C"/>
    <w:rsid w:val="00E976F8"/>
    <w:rsid w:val="00EA05CE"/>
    <w:rsid w:val="00EA3C2C"/>
    <w:rsid w:val="00EB4063"/>
    <w:rsid w:val="00EB6AE2"/>
    <w:rsid w:val="00EC128F"/>
    <w:rsid w:val="00EC538F"/>
    <w:rsid w:val="00EC69ED"/>
    <w:rsid w:val="00ED7ACC"/>
    <w:rsid w:val="00EF1974"/>
    <w:rsid w:val="00EF7D40"/>
    <w:rsid w:val="00F00937"/>
    <w:rsid w:val="00F01A16"/>
    <w:rsid w:val="00F072BB"/>
    <w:rsid w:val="00F07CE8"/>
    <w:rsid w:val="00F1504A"/>
    <w:rsid w:val="00F17B17"/>
    <w:rsid w:val="00F23269"/>
    <w:rsid w:val="00F2375D"/>
    <w:rsid w:val="00F307B2"/>
    <w:rsid w:val="00F319F2"/>
    <w:rsid w:val="00F33224"/>
    <w:rsid w:val="00F3404F"/>
    <w:rsid w:val="00F343AC"/>
    <w:rsid w:val="00F3469D"/>
    <w:rsid w:val="00F34766"/>
    <w:rsid w:val="00F375D4"/>
    <w:rsid w:val="00F43235"/>
    <w:rsid w:val="00F44875"/>
    <w:rsid w:val="00F44BCE"/>
    <w:rsid w:val="00F47A64"/>
    <w:rsid w:val="00F53127"/>
    <w:rsid w:val="00F536E9"/>
    <w:rsid w:val="00F54CF0"/>
    <w:rsid w:val="00F557CD"/>
    <w:rsid w:val="00F574C4"/>
    <w:rsid w:val="00F600D7"/>
    <w:rsid w:val="00F60781"/>
    <w:rsid w:val="00F62F84"/>
    <w:rsid w:val="00F65967"/>
    <w:rsid w:val="00F75264"/>
    <w:rsid w:val="00F75FEE"/>
    <w:rsid w:val="00F76C0F"/>
    <w:rsid w:val="00F77FCE"/>
    <w:rsid w:val="00F819F8"/>
    <w:rsid w:val="00F850E5"/>
    <w:rsid w:val="00F86C9B"/>
    <w:rsid w:val="00F874A9"/>
    <w:rsid w:val="00F942A8"/>
    <w:rsid w:val="00FA2F0D"/>
    <w:rsid w:val="00FA6911"/>
    <w:rsid w:val="00FB07F4"/>
    <w:rsid w:val="00FB0B43"/>
    <w:rsid w:val="00FB165D"/>
    <w:rsid w:val="00FB218A"/>
    <w:rsid w:val="00FC1077"/>
    <w:rsid w:val="00FC1205"/>
    <w:rsid w:val="00FC3281"/>
    <w:rsid w:val="00FC5DC1"/>
    <w:rsid w:val="00FD0A37"/>
    <w:rsid w:val="00FD41AF"/>
    <w:rsid w:val="00FD6CBC"/>
    <w:rsid w:val="00FD785E"/>
    <w:rsid w:val="00FE18E7"/>
    <w:rsid w:val="00FE1D1D"/>
    <w:rsid w:val="00FF03E1"/>
    <w:rsid w:val="00FF06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1F374"/>
  <w15:chartTrackingRefBased/>
  <w15:docId w15:val="{B83F3F0B-849F-1548-A711-8275504B7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A0E"/>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B8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1077"/>
    <w:rPr>
      <w:sz w:val="16"/>
      <w:szCs w:val="16"/>
    </w:rPr>
  </w:style>
  <w:style w:type="paragraph" w:styleId="CommentText">
    <w:name w:val="annotation text"/>
    <w:basedOn w:val="Normal"/>
    <w:link w:val="CommentTextChar"/>
    <w:uiPriority w:val="99"/>
    <w:semiHidden/>
    <w:unhideWhenUsed/>
    <w:rsid w:val="00FC1077"/>
    <w:pPr>
      <w:spacing w:line="240" w:lineRule="auto"/>
    </w:pPr>
    <w:rPr>
      <w:sz w:val="20"/>
      <w:szCs w:val="20"/>
    </w:rPr>
  </w:style>
  <w:style w:type="character" w:customStyle="1" w:styleId="CommentTextChar">
    <w:name w:val="Comment Text Char"/>
    <w:basedOn w:val="DefaultParagraphFont"/>
    <w:link w:val="CommentText"/>
    <w:uiPriority w:val="99"/>
    <w:semiHidden/>
    <w:rsid w:val="00FC1077"/>
    <w:rPr>
      <w:sz w:val="20"/>
      <w:szCs w:val="20"/>
      <w:lang w:val="en-US"/>
    </w:rPr>
  </w:style>
  <w:style w:type="paragraph" w:styleId="CommentSubject">
    <w:name w:val="annotation subject"/>
    <w:basedOn w:val="CommentText"/>
    <w:next w:val="CommentText"/>
    <w:link w:val="CommentSubjectChar"/>
    <w:uiPriority w:val="99"/>
    <w:semiHidden/>
    <w:unhideWhenUsed/>
    <w:rsid w:val="00FC1077"/>
    <w:rPr>
      <w:b/>
      <w:bCs/>
    </w:rPr>
  </w:style>
  <w:style w:type="character" w:customStyle="1" w:styleId="CommentSubjectChar">
    <w:name w:val="Comment Subject Char"/>
    <w:basedOn w:val="CommentTextChar"/>
    <w:link w:val="CommentSubject"/>
    <w:uiPriority w:val="99"/>
    <w:semiHidden/>
    <w:rsid w:val="00FC1077"/>
    <w:rPr>
      <w:b/>
      <w:bCs/>
      <w:sz w:val="20"/>
      <w:szCs w:val="20"/>
      <w:lang w:val="en-US"/>
    </w:rPr>
  </w:style>
  <w:style w:type="paragraph" w:styleId="BalloonText">
    <w:name w:val="Balloon Text"/>
    <w:basedOn w:val="Normal"/>
    <w:link w:val="BalloonTextChar"/>
    <w:uiPriority w:val="99"/>
    <w:semiHidden/>
    <w:unhideWhenUsed/>
    <w:rsid w:val="00FC10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077"/>
    <w:rPr>
      <w:rFonts w:ascii="Segoe UI" w:hAnsi="Segoe UI" w:cs="Segoe UI"/>
      <w:sz w:val="18"/>
      <w:szCs w:val="18"/>
      <w:lang w:val="en-US"/>
    </w:rPr>
  </w:style>
  <w:style w:type="paragraph" w:styleId="Header">
    <w:name w:val="header"/>
    <w:basedOn w:val="Normal"/>
    <w:link w:val="HeaderChar"/>
    <w:uiPriority w:val="99"/>
    <w:unhideWhenUsed/>
    <w:rsid w:val="003E3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4C0"/>
    <w:rPr>
      <w:sz w:val="22"/>
      <w:szCs w:val="22"/>
      <w:lang w:val="en-US"/>
    </w:rPr>
  </w:style>
  <w:style w:type="paragraph" w:styleId="Footer">
    <w:name w:val="footer"/>
    <w:basedOn w:val="Normal"/>
    <w:link w:val="FooterChar"/>
    <w:uiPriority w:val="99"/>
    <w:unhideWhenUsed/>
    <w:rsid w:val="003E3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4C0"/>
    <w:rPr>
      <w:sz w:val="22"/>
      <w:szCs w:val="22"/>
      <w:lang w:val="en-US"/>
    </w:rPr>
  </w:style>
  <w:style w:type="paragraph" w:styleId="Revision">
    <w:name w:val="Revision"/>
    <w:hidden/>
    <w:uiPriority w:val="99"/>
    <w:semiHidden/>
    <w:rsid w:val="008D112A"/>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19E56BC0041B44B7A577D9F8D8E969" ma:contentTypeVersion="13" ma:contentTypeDescription="Create a new document." ma:contentTypeScope="" ma:versionID="63ba5a5d9395c7ea844ddc7009640b88">
  <xsd:schema xmlns:xsd="http://www.w3.org/2001/XMLSchema" xmlns:xs="http://www.w3.org/2001/XMLSchema" xmlns:p="http://schemas.microsoft.com/office/2006/metadata/properties" xmlns:ns3="a6555440-466a-40a3-ad8a-04a1096b2e70" xmlns:ns4="004bc6d8-32eb-4a14-954b-62cdc9652a7d" targetNamespace="http://schemas.microsoft.com/office/2006/metadata/properties" ma:root="true" ma:fieldsID="a5ed6bd79980f641739fc0e9554c4411" ns3:_="" ns4:_="">
    <xsd:import namespace="a6555440-466a-40a3-ad8a-04a1096b2e70"/>
    <xsd:import namespace="004bc6d8-32eb-4a14-954b-62cdc9652a7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555440-466a-40a3-ad8a-04a1096b2e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4bc6d8-32eb-4a14-954b-62cdc9652a7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71147A-11B1-4C84-B6BB-68D4D73D51F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C681A8-95B7-4E71-BF84-23114E3CF1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555440-466a-40a3-ad8a-04a1096b2e70"/>
    <ds:schemaRef ds:uri="004bc6d8-32eb-4a14-954b-62cdc9652a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5374D5-EB56-49B8-B464-9EEC6AB679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361</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dc:creator>
  <cp:keywords/>
  <dc:description/>
  <cp:lastModifiedBy>rm</cp:lastModifiedBy>
  <cp:revision>6</cp:revision>
  <dcterms:created xsi:type="dcterms:W3CDTF">2020-07-22T15:58:00Z</dcterms:created>
  <dcterms:modified xsi:type="dcterms:W3CDTF">2022-02-13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19E56BC0041B44B7A577D9F8D8E969</vt:lpwstr>
  </property>
</Properties>
</file>